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1C20AB46" w:rsidR="00CC2F6E" w:rsidRPr="00E65D1D" w:rsidRDefault="0041078D" w:rsidP="0002592F">
      <w:pPr>
        <w:rPr>
          <w:color w:val="0D0D0D" w:themeColor="text1" w:themeTint="F2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2592F">
        <w:rPr>
          <w:rFonts w:ascii="Arial" w:hAnsi="Arial" w:cs="Arial"/>
          <w:b/>
          <w:sz w:val="20"/>
        </w:rPr>
        <w:t xml:space="preserve">: </w:t>
      </w:r>
      <w:r w:rsidR="00E65D1D" w:rsidRPr="00E65D1D">
        <w:rPr>
          <w:color w:val="0D0D0D" w:themeColor="text1" w:themeTint="F2"/>
        </w:rPr>
        <w:t>Optimizing Operating Room efficiency for Primary Hip and Knee Arthroplasty using performance benchmarks</w:t>
      </w:r>
    </w:p>
    <w:p w14:paraId="387F61F4" w14:textId="77777777" w:rsidR="00E65D1D" w:rsidRPr="00F50592" w:rsidRDefault="00E65D1D" w:rsidP="0002592F">
      <w:pPr>
        <w:rPr>
          <w:rFonts w:ascii="Arial" w:hAnsi="Arial" w:cs="Arial"/>
          <w:sz w:val="20"/>
          <w:u w:val="single"/>
        </w:rPr>
      </w:pPr>
    </w:p>
    <w:p w14:paraId="34A57B55" w14:textId="61BA413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079F6812" w14:textId="655B0E9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8A663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506FCEB1" w14:textId="714C2AF8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23C08B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5760BD" w14:textId="1219640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4263CF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7249128C" w14:textId="73203F9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9FE120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2C7389A0" w14:textId="3734107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4306236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0A2184A1" w14:textId="6367ACA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D8A16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37E60B47" w14:textId="1CC51F07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57E56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38C63785" w14:textId="51440D95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ABA3D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789C95EC" w14:textId="3AC9F64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378ED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592F" w:rsidRPr="0002592F">
        <w:rPr>
          <w:rFonts w:ascii="Arial" w:eastAsia="Geeza Pro" w:hAnsi="Arial" w:cs="Arial"/>
          <w:b/>
          <w:sz w:val="20"/>
        </w:rPr>
        <w:t xml:space="preserve"> No</w:t>
      </w:r>
    </w:p>
    <w:p w14:paraId="6CEB1194" w14:textId="19045F4A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3E462650" w:rsidR="00F50592" w:rsidRPr="0002592F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815A3DB" w14:textId="16DA2393" w:rsidR="00E65D1D" w:rsidRDefault="00015F4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68ECA4E4" wp14:editId="7E9FD12D">
                <wp:simplePos x="0" y="0"/>
                <wp:positionH relativeFrom="column">
                  <wp:posOffset>2466340</wp:posOffset>
                </wp:positionH>
                <wp:positionV relativeFrom="paragraph">
                  <wp:posOffset>-225425</wp:posOffset>
                </wp:positionV>
                <wp:extent cx="787910" cy="571500"/>
                <wp:effectExtent l="38100" t="38100" r="12700" b="38100"/>
                <wp:wrapNone/>
                <wp:docPr id="582685303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787910" cy="5715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A23451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193.7pt;margin-top:-18.25pt;width:63.05pt;height:45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crc0lzAQAACQMAAA4AAABkcnMvZTJvRG9jLnhtbJxSXU/CMBR9N/E/&#10;NH2XbURAFjYeJCY8qDzoD6hdyxrX3uW2Y+PfexkgoDEmvCy992Sn56OzeWcrtlHoDbiMJ4OYM+Uk&#10;FMatM/7+9nT3wJkPwhWiAqcyvlWez/Pbm1lbp2oIJVSFQkYkzqdtnfEyhDqNIi9LZYUfQK0cgRrQ&#10;ikAjrqMCRUvstoqGcTyOWsCiRpDKe9ou9iDPe36tlQyvWnsVWJXxcZJMOQv9gWQhHcZD2nwcNlE+&#10;E+kaRV0aeZAkrlBkhXEk4JtqIYJgDZpfVNZIBA86DCTYCLQ2UvV+yFkS/3C2dJ87V8m9bDCV4IJy&#10;YSUwHLPrgWuusBUl0D5DQe2IJgA/MFI8/5exF70A2VjSs28EVSUCPQdfmtpTzKkpMo7LIjnpd5vH&#10;k4MVnny9XALUSHSw/NcvnUa7C5uUsC7j9P62u2/fpeoCk7ScPEymCSGSoNEkGcU9fmTeMxyns2jp&#10;8osSz+edsLMXnH8BAAD//wMAUEsDBBQABgAIAAAAIQAdPjhDzQUAAFURAAAQAAAAZHJzL2luay9p&#10;bmsxLnhtbLRXS28bNxC+F+h/ILYHX0yJj+UuZUTOqQEKtGjQpEB7VKS1LURaGav169/3mxlytYoU&#10;IwcXBihyHt88ODNcv3v/vN2ox6bbr3ftvLATU6imXe5W6/Z2Xvz9+YOOhdr3i3a12OzaZl68NPvi&#10;/fXPP71bt1+3myusCgjtnnbbzby46/v7q+n06elp8uQnu+526ozx09/ar3/8XlwnrVVzs27XPUzu&#10;M2m5a/vmuSewq/VqXiz7ZzPIA/vT7qFbNgObKN3yINF3i2XzYddtF/2AeLdo22aj2sUWfv9TqP7l&#10;Hps17Nw2XaG2awSs3cSWdRl/nYGweJ4Xo/MDXNzDk20xPY/57/+A+eEUk9zyrq7qQiWXVs0j+TTl&#10;nF99P/aP3e6+6fp1c0izJCUxXtRSzpwfSVTX7HebB7qbQj0uNg9ImTUGZZFs2+mZhJziITdvioe8&#10;fBdv7NxxalJ44zykpA0lla+2X28bFPr2fqixfg9gIn/qO24HZ1ypTdRu9tnGq1Be+Wriqmp0FamK&#10;M+aX7mF/N+B96Q71ypwhaxLZ03rV3w1JNxPjw5D1cc7P6d4169u7/lXlFDhrD7VzphO5nFSK5K/m&#10;Zl78ws2oWFMIHIpRqErlylCHyws3u9D2wlwWoTCFubTKKXNplMWqLf8Ep6ynY2X0TMgkk7gig4M5&#10;sEqrPB+D0f4ED5yDelIcDI5YgxzRamXZdsn+aYAKBv/AwaNTIo5FKuVJ3+tQ48eQWYpgJIIt0QT5&#10;G4EsTlqGRCDnlYsMYuEbO2eN15ZTVZa6JDvZAOuLAYlU8NMq3sNDaEQdRnrsUgZJB/JBW0b8hjMK&#10;RvgQIulXxFICEhoJpzSIzlmYUTAZeaRP2xObSeWAP4485UVk8qqrCL9ZgYKVarMplINb4JA6GCMT&#10;tAWDHBE2pYCgCGlgQIpoIkv+2MuSr5YoVR3i0ZjOk+FHm4znz583N/umxxz2xk1CVVyXPqKX/NB8&#10;5kKX1HsWf6NbJb9OMwQq+atLrI5XH3QkWZQi1pILqOSoZF9FHUlH26jQk1C2M20Dk5yZKRfYEuMe&#10;F77jdNqgc9cEbX0VUPZBWVPrUFb27fLjMIkmflZc196qSI7JbLIX3lN6YuEj8oPrZNej9tQk6QLR&#10;cipS6wQ9o55LvZF/0myA34ES572kDEA4SUpzJXDMWBgFepRUr/F05LqDylBwAnCWArWz9FPdQZJM&#10;UxWzV2eVB1EynMv6rORZM2QgxfGq8g+boUaSriGH8tz4cYe+L0mdqGmSKme4sWGqiuESN2J18OUb&#10;Fl7AN+SkisW1LcuZ8mGoPDyJFVWeKTR1JjJOIeYCoQOcwsr3hp+g6HUx8jjZWKpgeY6bSrua6qiu&#10;8WLIe8GKkrTjpkuQDoFzfc+ASoVtba0tk7yms+gmBFGCL2AkOLzSVOroXnaK7SUB+ZFAxkGNIcf7&#10;IUoOtmbzSNLICWJkPPJhrC37bDrFTQpHsGcOxyCvmcjgHH8+SJY0TwuZ8uKh8CVumXDwidAR0BDG&#10;TDs6eJ6mMj2OhDh6jBEvV4NCxYVh+lhdyVTCeLeBmLouVaRhUhvNv7ryqq6IY/mloYzghLJ2RE1O&#10;4gODZfAJVdE9SjLSPEuXJtctmYMaiaFlPAg0pZ0qwxuP6CpUcRItdQoquzZxmNH2QrujN+xQHTm+&#10;7C1xLN4k/Hh+wNA3Is0cvgqPF4qTV6GbOMVyN2c6cETKaaGbyNXI+2SaRSXbOZ3MEVKqAgHB3JEr&#10;wrChtGYthqMTLoTWgUFXmEnMz+XCcWJogV/L5yeGmi4pVtwtRg6hOBSiIZLGE0tQutKoICRKHBxZ&#10;BJszAjnN39fp/keR5NgJCOJsGwWKAQqCMAFIHomuGDmqLWGk6DL/xJexIdmj6gGrI+HXOTukzx9v&#10;kBleWw6p4lVDC+GUJI8Nu3gQTE8WWOCzPOIiKUbFjvfEJgrdwhGXKSRjMRAsvpkCvuv87JvvlsP/&#10;ldf/AQAA//8DAFBLAwQUAAYACAAAACEAF7pVaeIAAAAKAQAADwAAAGRycy9kb3ducmV2LnhtbEyP&#10;wUrDQBCG74LvsIzgrd2kadoasylRELxIsVWKt2l2TYLZ2ZDdtqlP73jS2z/Mxz/f5OvRduJkBt86&#10;UhBPIxCGKqdbqhW87Z4mKxA+IGnsHBkFF+NhXVxf5Zhpd6ZXc9qGWnAJ+QwVNCH0mZS+aoxFP3W9&#10;Id59usFi4HGopR7wzOW2k7MoWkiLLfGFBnvz2Jjqa3u0CvAj/l7u9mV5uXt4ng3ve/8iN5VStzdj&#10;eQ8imDH8wfCrz+pQsNPBHUl70SlIVss5owomySIFwUQaJxwOHNI5yCKX/18ofgA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BXK3NJcwEAAAkDAAAOAAAAAAAA&#10;AAAAAAAAADwCAABkcnMvZTJvRG9jLnhtbFBLAQItABQABgAIAAAAIQAdPjhDzQUAAFURAAAQAAAA&#10;AAAAAAAAAAAAANsDAABkcnMvaW5rL2luazEueG1sUEsBAi0AFAAGAAgAAAAhABe6VWniAAAACgEA&#10;AA8AAAAAAAAAAAAAAAAA1gkAAGRycy9kb3ducmV2LnhtbFBLAQItABQABgAIAAAAIQB5GLydvwAA&#10;ACEBAAAZAAAAAAAAAAAAAAAAAOUKAABkcnMvX3JlbHMvZTJvRG9jLnhtbC5yZWxzUEsFBgAAAAAG&#10;AAYAeAEAANsLAAAAAA==&#10;">
                <v:imagedata r:id="rId6" o:title=""/>
              </v:shape>
            </w:pict>
          </mc:Fallback>
        </mc:AlternateContent>
      </w:r>
    </w:p>
    <w:p w14:paraId="214DD948" w14:textId="372E8CB0" w:rsidR="0084548A" w:rsidRPr="00F50592" w:rsidRDefault="00015F4D" w:rsidP="00015F4D">
      <w:pPr>
        <w:pBdr>
          <w:bottom w:val="single" w:sz="12" w:space="1" w:color="auto"/>
        </w:pBd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oorosh Kashani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g 29, 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98907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NDQysTQ0NjU1NDNS0lEKTi0uzszPAykwrgUAQalPrCwAAAA="/>
    <w:docVar w:name="dgnword-docGUID" w:val="{68C765AF-1BD3-432F-99B9-21EBD0A30C01}"/>
    <w:docVar w:name="dgnword-eventsink" w:val="314908040"/>
  </w:docVars>
  <w:rsids>
    <w:rsidRoot w:val="005578A2"/>
    <w:rsid w:val="00014B3A"/>
    <w:rsid w:val="00015F4D"/>
    <w:rsid w:val="00016E9A"/>
    <w:rsid w:val="000203AE"/>
    <w:rsid w:val="0002048D"/>
    <w:rsid w:val="0002592F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172D0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47E76"/>
    <w:rsid w:val="00B535A7"/>
    <w:rsid w:val="00B81C1B"/>
    <w:rsid w:val="00B857A2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65D1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A456D33-7490-4079-B8B5-060840D8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29T18:54:36.26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327 24575,'29'-1'0,"5"0"0,1 2 0,0 1 0,-1 1 0,52 13 0,-60-9 0,-1 2 0,-1 1 0,1 1 0,-1 0 0,-1 2 0,41 30 0,-50-32 0,0 1 0,-1 1 0,0 0 0,-1 1 0,-1 0 0,0 1 0,-1 0 0,-1 1 0,0 0 0,-1 0 0,7 19 0,-4 2 0,-2 0 0,-1 0 0,-2 1 0,-1 0 0,-2 0 0,-2 0 0,-1 0 0,-6 39 0,3-57 0,0-1 0,-1 0 0,-1 0 0,0 0 0,-2 0 0,0-1 0,-1 0 0,-1-1 0,-1 1 0,0-2 0,-23 28 0,-117 119 0,103-113 0,44-47 0,1 0 0,-1-1 0,0 0 0,0 1 0,0-1 0,0-1 0,0 1 0,-6 3 0,8-5 0,1 0 0,-1 0 0,1 0 0,-1 0 0,1 1 0,-1-1 0,1 0 0,-1 0 0,1 0 0,-1 0 0,1-1 0,-1 1 0,1 0 0,-1 0 0,1 0 0,-1 0 0,1 0 0,-1-1 0,1 1 0,0 0 0,-1 0 0,1-1 0,-1 1 0,1 0 0,-1-1 0,0 0 0,1 0 0,-1-1 0,1 1 0,-1 0 0,1 0 0,-1 0 0,1-1 0,0 1 0,0 0 0,0-1 0,0 1 0,0 0 0,0-1 0,0-1 0,0-1-68,1 1 0,0-1-1,-1 1 1,1 0 0,1-1 0,-1 1-1,0 0 1,1-1 0,0 1 0,-1 0-1,1 0 1,0 0 0,1 1 0,-1-1-1,1 0 1,-1 1 0,1 0-1,0-1 1,4-2 0,1 0-6758</inkml:trace>
  <inkml:trace contextRef="#ctx0" brushRef="#br0" timeOffset="1302.56">438 1337 24575,'0'-4'0,"1"1"0,-1-1 0,1 1 0,0-1 0,0 1 0,0 0 0,1 0 0,1-4 0,2-4 0,35-81 0,3 2 0,4 3 0,4 1 0,4 3 0,68-80 0,-18 41 0,119-150 0,-209 251 0,0 0 0,-2 0 0,0-1 0,-2-1 0,15-39 0,3-55-1365,-25 107-5461</inkml:trace>
  <inkml:trace contextRef="#ctx0" brushRef="#br0" timeOffset="2575.39">731 809 24575,'1'33'0,"8"38"0,0 10 0,-8-35 0,-1 1 0,-11 83 0,5-97 0,-1-1 0,-1-1 0,-2 1 0,-25 54 0,33-81 0,0 0 0,1 0 0,-1 1 0,1-1 0,-1 7 0,-2 12 0,3-24-1,1 0 0,0 0-1,0 0 1,0 0 0,0 0-1,0 0 1,0 0 0,0 0 0,0 0-1,0 0 1,0 0 0,0 0-1,0 0 1,0 0 0,0 0 0,0 0-1,-1 0 1,1 0 0,0 0-1,0 0 1,0 0 0,0 0 0,0 0-1,0 0 1,0 0 0,0 0-1,0 0 1,0 0 0,0 0-1,0 0 1,0 0 0,0 0 0,-1 0-1,1 0 1,0 0 0,0 0-1,0 0 1,0 0 0,0 0 0,0 0-1,0 0 1,0 0 0,0 0-1,0 0 1,0 0 0,0 1-1,0-1 1,0 0 0,0 0 0,0 0-1,0 0 1,0 0 0,0 0-1,0 0 1,0 0 0,0 0 0,0 0-1,0 0 1,0 0 0,0 0-1,0 1 1,-3-11 201,1-11-1685,2 11-5341</inkml:trace>
  <inkml:trace contextRef="#ctx0" brushRef="#br0" timeOffset="5147.68">1449 359 24575,'-1'6'0,"0"-1"0,0 1 0,0-1 0,-1 1 0,1-1 0,-1 0 0,-5 9 0,0 2 0,-184 515 0,106-272 0,77-238 0,-1-1 0,0 0 0,-2 0 0,0-1 0,-1-1 0,-21 25 0,-95 93 0,117-125 0,3-3 0,0 0 0,0 0 0,-1-1 0,1 0 0,-2 0 0,-9 4 0,15-9 0,0-1 0,1 0 0,-1 0 0,0-1 0,0 1 0,0-1 0,0 0 0,0 0 0,0 0 0,0 0 0,1-1 0,-1 1 0,-7-3 0,9 2 0,0 0 0,0 1 0,0-1 0,0 0 0,0 0 0,0 0 0,0 0 0,1 0 0,-1-1 0,0 1 0,1-1 0,-1 1 0,1-1 0,-1 1 0,1-1 0,0 0 0,0 0 0,0 1 0,0-1 0,0 0 0,0 0 0,0 0 0,1 0 0,-1 0 0,1 0 0,-1-3 0,0-10 0,1 1 0,0-1 0,1 0 0,0 1 0,2-1 0,-1 1 0,2 0 0,0-1 0,9-20 0,3 3 0,2 1 0,1 1 0,2 0 0,0 2 0,33-33 0,113-121 0,51-65 0,-137 153 0,-74 87 0,70-87 0,-63 76 0,-1-2 0,-1 0 0,11-26 0,0-1 0,10-26 0,-30 64 0,0 0 0,-1-1 0,0 1 0,0 0 0,-1-1 0,0-14 0,-3-31-1365,2 45-5461</inkml:trace>
  <inkml:trace contextRef="#ctx0" brushRef="#br0" timeOffset="6568.81">1415 708 24575,'11'-2'0,"1"1"0,-1-2 0,0 0 0,-1 0 0,1 0 0,-1-2 0,18-8 0,3-4 0,-5 2 0,0 2 0,1 1 0,39-13 0,-60 23 0,1 0 0,0 1 0,0-1 0,-1 1 0,1 1 0,0-1 0,0 1 0,0 1 0,0-1 0,0 1 0,0 0 0,-1 1 0,1 0 0,0 0 0,-1 0 0,1 0 0,-1 1 0,0 1 0,11 6 0,-11-5 0,-1 0 0,0 1 0,0-1 0,0 1 0,-1 0 0,0 0 0,0 1 0,-1-1 0,1 1 0,2 8 0,3 11 0,7 39 0,-11-42 0,30 144 0,-22-102 0,-5-10 0,-6-37 0,1 0 0,1-1 0,0 1 0,10 23 0,-10-30 0,1-1 0,0 0 0,1 0 0,0-1 0,0 0 0,10 11 0,-12-16 0,0-1 0,-1 1 0,1-1 0,1 0 0,-1-1 0,0 1 0,1-1 0,-1 0 0,1 0 0,-1 0 0,1-1 0,0 1 0,0-1 0,0 0 0,0-1 0,7 1 0,-8-1 17,-1 0 0,1 0 1,-1 0-1,1 0 0,-1-1 0,6-1 0,-7 1-104,-1 1-1,0-1 1,1 0 0,-1 0-1,1 1 1,-1-1 0,0 0-1,0 0 1,0-1-1,0 1 1,0 0 0,0 0-1,0 0 1,0-1 0,0 1-1,1-3 1,2-5-6739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oorosh Kashanian</cp:lastModifiedBy>
  <cp:revision>2</cp:revision>
  <cp:lastPrinted>2010-11-04T03:19:00Z</cp:lastPrinted>
  <dcterms:created xsi:type="dcterms:W3CDTF">2024-08-29T18:55:00Z</dcterms:created>
  <dcterms:modified xsi:type="dcterms:W3CDTF">2024-08-29T18:55:00Z</dcterms:modified>
</cp:coreProperties>
</file>